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b/>
          <w:b/>
          <w:szCs w:val="24"/>
        </w:rPr>
      </w:pPr>
      <w:r>
        <w:rPr>
          <w:rFonts w:cs="Arial" w:ascii="Arial" w:hAnsi="Arial"/>
          <w:b/>
          <w:szCs w:val="24"/>
        </w:rPr>
        <w:t>SPIRIT 2013 Checklist: The EMPOWER-SUSTAIN Pilot Study Protocol</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 and 1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 and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 - 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 -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 -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 - 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 1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 - 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8 -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1 and 3)</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 -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5 - 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5 - 2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 - 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18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7 - 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7 - 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27 - 2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7 - 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This checklist was read in conjunction with the SPIRIT 2013 Explanation &amp; Elaboration for important clarification on the items. No amendment to the protocol has been made to date.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1T03:46:00Z</dcterms:created>
  <dc:creator>JKitchen</dc:creator>
  <dc:description/>
  <cp:keywords/>
  <dc:language>en-US</dc:language>
  <cp:lastModifiedBy>ASR</cp:lastModifiedBy>
  <dcterms:modified xsi:type="dcterms:W3CDTF">2020-02-14T10:01:00Z</dcterms:modified>
  <cp:revision>18</cp:revision>
  <dc:subject/>
  <dc:title>Table 1  SPIRIT 2013 checklist: recommended items to address in a clinical trial protocol and related documents*</dc:title>
</cp:coreProperties>
</file>